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A41DBF">
      <w:pPr>
        <w:spacing w:line="360" w:lineRule="auto"/>
        <w:ind w:left="420" w:hanging="42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drawing>
          <wp:inline distT="0" distB="0" distL="0" distR="0">
            <wp:extent cx="4613275" cy="2011045"/>
            <wp:effectExtent l="0" t="0" r="0" b="8255"/>
            <wp:docPr id="1" name="图片 1" descr="E:\desktop\小论文\宏娟小论文\根系分布-小论文\figs\土壤水分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desktop\小论文\宏娟小论文\根系分布-小论文\figs\土壤水分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619" cy="2014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5D0FF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>Fig. S1</w:t>
      </w:r>
      <w:r>
        <w:rPr>
          <w:rFonts w:ascii="Times New Roman" w:hAnsi="Times New Roman" w:cs="Times New Roman"/>
          <w:color w:val="000000"/>
          <w:szCs w:val="21"/>
        </w:rPr>
        <w:t xml:space="preserve"> Soil relative water content in the cotton growing season (April to October) of Qingyuan Experimental Station in 2021. Control (A) and drought treatment (B), respectively.</w:t>
      </w:r>
    </w:p>
    <w:p w14:paraId="41FFB1B6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br w:type="page"/>
      </w:r>
    </w:p>
    <w:p w14:paraId="10B8AFB8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>Table S1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</w:rPr>
        <w:t>Standardized values of drought tolerance coefficients for 30 cotton varieties</w:t>
      </w:r>
    </w:p>
    <w:tbl>
      <w:tblPr>
        <w:tblStyle w:val="9"/>
        <w:tblW w:w="876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555"/>
        <w:gridCol w:w="642"/>
        <w:gridCol w:w="642"/>
        <w:gridCol w:w="662"/>
        <w:gridCol w:w="642"/>
        <w:gridCol w:w="642"/>
        <w:gridCol w:w="642"/>
        <w:gridCol w:w="642"/>
        <w:gridCol w:w="642"/>
        <w:gridCol w:w="642"/>
        <w:gridCol w:w="642"/>
      </w:tblGrid>
      <w:tr w14:paraId="138927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39D1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ultivar</w:t>
            </w:r>
          </w:p>
        </w:tc>
        <w:tc>
          <w:tcPr>
            <w:tcW w:w="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2DBDA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H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D1876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4495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AD</w:t>
            </w:r>
          </w:p>
        </w:tc>
        <w:tc>
          <w:tcPr>
            <w:tcW w:w="6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2BC8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v/Fm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C61F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T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ADA1B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/S R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21405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GA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AE548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DW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ED69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DW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F079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LRN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7C31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LRA</w:t>
            </w:r>
          </w:p>
        </w:tc>
      </w:tr>
      <w:tr w14:paraId="3C96A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BAD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feng 9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C3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4B4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934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7E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5C5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B17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6AE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F4E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9A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9BC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BA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5 </w:t>
            </w:r>
          </w:p>
        </w:tc>
      </w:tr>
      <w:tr w14:paraId="22CD9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31B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feng 9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FCC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D58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C06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983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57C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333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39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4AE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ABC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2F8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9A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4 </w:t>
            </w:r>
          </w:p>
        </w:tc>
      </w:tr>
      <w:tr w14:paraId="477C39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0B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YM1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95D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405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C9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7812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D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5FB3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2B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BD5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D0E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5501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DB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3 </w:t>
            </w:r>
          </w:p>
        </w:tc>
      </w:tr>
      <w:tr w14:paraId="0409A1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5A3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uoxinmian 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2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134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48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DFE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E5E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DAD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9C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699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72D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60E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77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9 </w:t>
            </w:r>
          </w:p>
        </w:tc>
      </w:tr>
      <w:tr w14:paraId="1670E1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320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K83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27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503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29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12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AF5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9E6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C62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94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DDC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4A4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C9F1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8 </w:t>
            </w:r>
          </w:p>
        </w:tc>
      </w:tr>
      <w:tr w14:paraId="59E92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CF85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Lumian 5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FD0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4BF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F3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030E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7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8A2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175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78B9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248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64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01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3 </w:t>
            </w:r>
          </w:p>
        </w:tc>
      </w:tr>
      <w:tr w14:paraId="64449E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5A9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Yuzaomian 91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85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31DC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B1A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C9E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3BF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8C2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C1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0E6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691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1D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793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7 </w:t>
            </w:r>
          </w:p>
        </w:tc>
      </w:tr>
      <w:tr w14:paraId="25F436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9E98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angmian 26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FEB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B88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32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89E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17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A3EE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BB16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B0E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D9C9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FA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4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F3F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8 </w:t>
            </w:r>
          </w:p>
        </w:tc>
      </w:tr>
      <w:tr w14:paraId="52349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B8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Zhongmiansuo 4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31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17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BA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1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812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D4E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CFB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B3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0EB5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0CEC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8A8C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F3B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3 </w:t>
            </w:r>
          </w:p>
        </w:tc>
      </w:tr>
      <w:tr w14:paraId="61B2C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42DB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Xinshi 7114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9B3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035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E3A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D89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52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268A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D0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7C9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48F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48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7FB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9 </w:t>
            </w:r>
          </w:p>
        </w:tc>
      </w:tr>
      <w:tr w14:paraId="20207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05F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Zhongmiansuo 7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B18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F7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C8C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8F4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61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0D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D5C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B08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839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01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A1C6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4 </w:t>
            </w:r>
          </w:p>
        </w:tc>
      </w:tr>
      <w:tr w14:paraId="357B83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E5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angmian 66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21D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4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1D0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EF5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F4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7A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EF9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2E4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A9B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3BB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57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29F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1 </w:t>
            </w:r>
          </w:p>
        </w:tc>
      </w:tr>
      <w:tr w14:paraId="78C82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81E6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hikang 1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2D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EA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959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1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D647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324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BB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742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4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C3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A8A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AB2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0EFB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0 </w:t>
            </w:r>
          </w:p>
        </w:tc>
      </w:tr>
      <w:tr w14:paraId="70B77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6F1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Lumian 517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FE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4C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F3D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810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E26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2CE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907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BFC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675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56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E74E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8 </w:t>
            </w:r>
          </w:p>
        </w:tc>
      </w:tr>
      <w:tr w14:paraId="10008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089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feng 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95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D11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D1F1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EF3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CB5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E6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D7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2D1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2.4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43D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DB3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5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E86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2 </w:t>
            </w:r>
          </w:p>
        </w:tc>
      </w:tr>
      <w:tr w14:paraId="09097E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BA2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feng 1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E2B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148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538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386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FF8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37D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3F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7C7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2D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4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91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215C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0 </w:t>
            </w:r>
          </w:p>
        </w:tc>
      </w:tr>
      <w:tr w14:paraId="106AA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47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H33522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594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89D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4030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4FF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2864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AB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E74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3AE2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C9AD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AB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25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3 </w:t>
            </w:r>
          </w:p>
        </w:tc>
      </w:tr>
      <w:tr w14:paraId="1A175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400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mian 26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05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431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614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C9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1BF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03D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B4D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FFA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B1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20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F7F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9 </w:t>
            </w:r>
          </w:p>
        </w:tc>
      </w:tr>
      <w:tr w14:paraId="4B88B0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3F0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Zhongmian 2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3DF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CC8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D2C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2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4C45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E13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04E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712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D8C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672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0E4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A2E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5 </w:t>
            </w:r>
          </w:p>
        </w:tc>
      </w:tr>
      <w:tr w14:paraId="344C5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C4D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Zhongmiansuo 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6E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AFA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EE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3F2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6156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00A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80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396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B34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7D1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B28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0 </w:t>
            </w:r>
          </w:p>
        </w:tc>
      </w:tr>
      <w:tr w14:paraId="7C69EC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27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Han 826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E5B8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46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0AA3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5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028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1D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820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DD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DC1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0D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61D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98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7 </w:t>
            </w:r>
          </w:p>
        </w:tc>
      </w:tr>
      <w:tr w14:paraId="33211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F172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ongda KZ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887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203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59A2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3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6D9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670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616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EA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8A6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6C7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C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98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1 </w:t>
            </w:r>
          </w:p>
        </w:tc>
      </w:tr>
      <w:tr w14:paraId="2E8B0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BE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handongxiamian11-4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E21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432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E5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8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27B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E65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AA5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418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9C6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01E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5A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A5AD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0 </w:t>
            </w:r>
          </w:p>
        </w:tc>
      </w:tr>
      <w:tr w14:paraId="0EE0DF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A99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uoxinmian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9A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9A6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2B3A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03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867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D95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02C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26A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3C7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B3D8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53D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</w:tr>
      <w:tr w14:paraId="780BB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7C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Xuzhou 18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554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58A7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E6E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642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62C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3A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4D31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4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19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EE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4A0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F8EF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1 </w:t>
            </w:r>
          </w:p>
        </w:tc>
      </w:tr>
      <w:tr w14:paraId="47154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1C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uoxinmian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067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B82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51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1C6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857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1C9D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86D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1B7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69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9B4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3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E1A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7 </w:t>
            </w:r>
          </w:p>
        </w:tc>
      </w:tr>
      <w:tr w14:paraId="5781D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488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 2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1270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3B3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B16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6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7A8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D194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78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964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1A9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F960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8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E5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4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76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7 </w:t>
            </w:r>
          </w:p>
        </w:tc>
      </w:tr>
      <w:tr w14:paraId="6B13E5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DF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K63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1F0B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D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3D0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7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B066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1243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7FF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9A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AF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4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14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6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40C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7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A2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3 </w:t>
            </w:r>
          </w:p>
        </w:tc>
      </w:tr>
      <w:tr w14:paraId="49935D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5DCE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hunbeibao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9C1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80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5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B2C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9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859F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0DF4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2929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2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F79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1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6B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23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7F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A69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0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EBC8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3 </w:t>
            </w:r>
          </w:p>
        </w:tc>
      </w:tr>
      <w:tr w14:paraId="48B4F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68D65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Dexiamian 1</w:t>
            </w:r>
          </w:p>
        </w:tc>
        <w:tc>
          <w:tcPr>
            <w:tcW w:w="5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F2A9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636F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9 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C394F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4 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36644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8 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B1D9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08 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F4B7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63 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3C977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59 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8C19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1.14 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B1CF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72 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61B41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90 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45B17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0.87 </w:t>
            </w:r>
          </w:p>
        </w:tc>
      </w:tr>
    </w:tbl>
    <w:p w14:paraId="04614B3E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PH, Plant hight</w:t>
      </w:r>
      <w:r>
        <w:rPr>
          <w:rFonts w:hint="eastAsia" w:ascii="Times New Roman" w:hAnsi="Times New Roman" w:cs="Times New Roman"/>
          <w:color w:val="000000"/>
          <w:szCs w:val="21"/>
        </w:rPr>
        <w:t>;</w:t>
      </w:r>
      <w:r>
        <w:rPr>
          <w:rFonts w:ascii="Times New Roman" w:hAnsi="Times New Roman" w:cs="Times New Roman"/>
          <w:color w:val="000000"/>
          <w:szCs w:val="21"/>
        </w:rPr>
        <w:t xml:space="preserve"> SD, Stem diameter</w:t>
      </w:r>
      <w:r>
        <w:rPr>
          <w:rFonts w:hint="eastAsia" w:ascii="Times New Roman" w:hAnsi="Times New Roman" w:cs="Times New Roman"/>
          <w:color w:val="000000"/>
          <w:szCs w:val="21"/>
        </w:rPr>
        <w:t>;</w:t>
      </w:r>
      <w:r>
        <w:rPr>
          <w:rFonts w:ascii="Times New Roman" w:hAnsi="Times New Roman" w:cs="Times New Roman"/>
          <w:color w:val="000000"/>
          <w:szCs w:val="21"/>
        </w:rPr>
        <w:t xml:space="preserve"> LT, Leaf temperature</w:t>
      </w:r>
      <w:r>
        <w:rPr>
          <w:rFonts w:hint="eastAsia" w:ascii="Times New Roman" w:hAnsi="Times New Roman" w:cs="Times New Roman"/>
          <w:color w:val="000000"/>
          <w:szCs w:val="21"/>
        </w:rPr>
        <w:t>;</w:t>
      </w:r>
      <w:r>
        <w:rPr>
          <w:rFonts w:ascii="Times New Roman" w:hAnsi="Times New Roman" w:cs="Times New Roman"/>
          <w:color w:val="000000"/>
          <w:szCs w:val="21"/>
        </w:rPr>
        <w:t xml:space="preserve"> R/S R, Root/shoot ratio</w:t>
      </w:r>
      <w:r>
        <w:rPr>
          <w:rFonts w:hint="eastAsia" w:ascii="Times New Roman" w:hAnsi="Times New Roman" w:cs="Times New Roman"/>
          <w:color w:val="000000"/>
          <w:szCs w:val="21"/>
        </w:rPr>
        <w:t>;</w:t>
      </w:r>
      <w:r>
        <w:rPr>
          <w:rFonts w:ascii="Times New Roman" w:hAnsi="Times New Roman" w:cs="Times New Roman"/>
          <w:color w:val="000000"/>
          <w:szCs w:val="21"/>
        </w:rPr>
        <w:t xml:space="preserve"> LRA, Lateral root angle; SDW, Shoot dry weight</w:t>
      </w:r>
      <w:r>
        <w:rPr>
          <w:rFonts w:hint="eastAsia" w:ascii="Times New Roman" w:hAnsi="Times New Roman" w:cs="Times New Roman"/>
          <w:color w:val="000000"/>
          <w:szCs w:val="21"/>
        </w:rPr>
        <w:t>;</w:t>
      </w:r>
      <w:r>
        <w:rPr>
          <w:rFonts w:ascii="Times New Roman" w:hAnsi="Times New Roman" w:cs="Times New Roman"/>
          <w:color w:val="000000"/>
          <w:szCs w:val="21"/>
        </w:rPr>
        <w:t xml:space="preserve"> RDW, Root dry weight</w:t>
      </w:r>
      <w:r>
        <w:rPr>
          <w:rFonts w:hint="eastAsia" w:ascii="Times New Roman" w:hAnsi="Times New Roman" w:cs="Times New Roman"/>
          <w:color w:val="000000"/>
          <w:szCs w:val="21"/>
        </w:rPr>
        <w:t>,</w:t>
      </w:r>
      <w:r>
        <w:rPr>
          <w:rFonts w:ascii="Times New Roman" w:hAnsi="Times New Roman" w:cs="Times New Roman"/>
          <w:color w:val="000000"/>
          <w:szCs w:val="21"/>
        </w:rPr>
        <w:t xml:space="preserve"> LRN, Lateral roots number</w:t>
      </w:r>
      <w:r>
        <w:rPr>
          <w:rFonts w:hint="eastAsia" w:ascii="Times New Roman" w:hAnsi="Times New Roman" w:cs="Times New Roman"/>
          <w:color w:val="000000"/>
          <w:szCs w:val="21"/>
        </w:rPr>
        <w:t>,</w:t>
      </w:r>
      <w:r>
        <w:rPr>
          <w:rFonts w:ascii="Times New Roman" w:hAnsi="Times New Roman" w:cs="Times New Roman"/>
          <w:color w:val="000000"/>
          <w:szCs w:val="21"/>
        </w:rPr>
        <w:t xml:space="preserve"> FLRA, First order lateral root angle.</w:t>
      </w:r>
      <w:r>
        <w:rPr>
          <w:rFonts w:ascii="Times New Roman" w:hAnsi="Times New Roman" w:cs="Times New Roman"/>
          <w:color w:val="000000"/>
          <w:szCs w:val="21"/>
        </w:rPr>
        <w:br w:type="page"/>
      </w:r>
    </w:p>
    <w:p w14:paraId="5F05943C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>Table S2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Load coefficients and cumulative contribution rate of each comprehensive index</w:t>
      </w:r>
    </w:p>
    <w:tbl>
      <w:tblPr>
        <w:tblStyle w:val="9"/>
        <w:tblW w:w="578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875"/>
        <w:gridCol w:w="875"/>
        <w:gridCol w:w="875"/>
        <w:gridCol w:w="875"/>
      </w:tblGrid>
      <w:tr w14:paraId="6C942E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14A16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Index Index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80E3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actor 1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B4F0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actor 2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7B9D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actor 3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4D25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actor 4</w:t>
            </w:r>
          </w:p>
        </w:tc>
      </w:tr>
      <w:tr w14:paraId="46C27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84E6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actor weigh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584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5EC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6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AB2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D5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</w:tr>
      <w:tr w14:paraId="76C53A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B10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Eigenvalu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5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3.28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51F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.09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446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6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158B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06 </w:t>
            </w:r>
          </w:p>
        </w:tc>
      </w:tr>
      <w:tr w14:paraId="37FACE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C7C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outributive ratio 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C0B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9.8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509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9.04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5E7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5.1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060B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9.61 </w:t>
            </w:r>
          </w:p>
        </w:tc>
      </w:tr>
      <w:tr w14:paraId="7A0151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C1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umulative contribution rate 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AF58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5.2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9C8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43.94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D6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62.4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D960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73.63 </w:t>
            </w:r>
          </w:p>
        </w:tc>
      </w:tr>
      <w:tr w14:paraId="4799DE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BF55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Eigenvec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023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CEF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6E0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1AB6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14:paraId="4C2D9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B123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lant high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C8B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EA3F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24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11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C1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</w:tr>
      <w:tr w14:paraId="2180C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19FC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tem diamete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631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97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8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B4B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0CB3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29 </w:t>
            </w:r>
          </w:p>
        </w:tc>
      </w:tr>
      <w:tr w14:paraId="3971DD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67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PA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4283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5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7AC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96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3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5CE2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</w:tr>
      <w:tr w14:paraId="2E857E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19B8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v/F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80AC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06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2E0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D035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04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3D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</w:tr>
      <w:tr w14:paraId="3B0764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1A57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Leaf temperatur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5F1A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4F7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60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2F7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E98C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7 </w:t>
            </w:r>
          </w:p>
        </w:tc>
      </w:tr>
      <w:tr w14:paraId="4340A7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FA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oot-shoot ratio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B23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83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76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29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EFF3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</w:tr>
      <w:tr w14:paraId="0BBCF0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656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Lateral root angl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FA4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8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79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9A54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739B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03 </w:t>
            </w:r>
          </w:p>
        </w:tc>
      </w:tr>
      <w:tr w14:paraId="1C208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4D7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hoot dry weigh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16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01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474C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2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1DB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14 </w:t>
            </w:r>
          </w:p>
        </w:tc>
      </w:tr>
      <w:tr w14:paraId="38158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9555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oot dry weigh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BFF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6746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C61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7E2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22 </w:t>
            </w:r>
          </w:p>
        </w:tc>
      </w:tr>
      <w:tr w14:paraId="2FE122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0E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Lateral roots numbe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BD2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4CDB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3B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F21D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</w:tr>
      <w:tr w14:paraId="13F31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2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F443D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irst order lateral root angle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DA63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34407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98D7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28 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9659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</w:tr>
    </w:tbl>
    <w:p w14:paraId="703192B4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38D5FD4D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04633AD5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6DD4B845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14AE266E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78050B12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4FBE1E63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</w:p>
    <w:p w14:paraId="6E927C66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br w:type="page"/>
      </w:r>
    </w:p>
    <w:p w14:paraId="4BA09F2B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Table S3 </w:t>
      </w:r>
      <w:r>
        <w:rPr>
          <w:rFonts w:ascii="Times New Roman" w:hAnsi="Times New Roman" w:cs="Times New Roman"/>
          <w:color w:val="000000"/>
          <w:szCs w:val="21"/>
        </w:rPr>
        <w:t>Comprehensive index (CI) value</w:t>
      </w:r>
    </w:p>
    <w:tbl>
      <w:tblPr>
        <w:tblStyle w:val="9"/>
        <w:tblW w:w="403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594"/>
        <w:gridCol w:w="594"/>
        <w:gridCol w:w="594"/>
        <w:gridCol w:w="594"/>
      </w:tblGrid>
      <w:tr w14:paraId="0F6C6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C07215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ultivar</w:t>
            </w:r>
          </w:p>
        </w:tc>
        <w:tc>
          <w:tcPr>
            <w:tcW w:w="5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96F5F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I1</w:t>
            </w:r>
          </w:p>
        </w:tc>
        <w:tc>
          <w:tcPr>
            <w:tcW w:w="5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6642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I2</w:t>
            </w:r>
          </w:p>
        </w:tc>
        <w:tc>
          <w:tcPr>
            <w:tcW w:w="5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0366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I3</w:t>
            </w:r>
          </w:p>
        </w:tc>
        <w:tc>
          <w:tcPr>
            <w:tcW w:w="5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896BC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I4</w:t>
            </w:r>
          </w:p>
        </w:tc>
      </w:tr>
      <w:tr w14:paraId="780B4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954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_Hlk146271663"/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feng 9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09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1.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4C5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307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8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3872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21</w:t>
            </w:r>
          </w:p>
        </w:tc>
      </w:tr>
      <w:tr w14:paraId="21DAB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727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feng 91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1F0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BC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F9F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12B3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</w:tr>
      <w:tr w14:paraId="321834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965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YM1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DC89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3.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4BA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0CB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5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EE8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64</w:t>
            </w:r>
          </w:p>
        </w:tc>
      </w:tr>
      <w:tr w14:paraId="7EDAB7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536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uoxinmian 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D52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1.9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2BE7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4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0A9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B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60</w:t>
            </w:r>
          </w:p>
        </w:tc>
      </w:tr>
      <w:tr w14:paraId="1E566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F3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K83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82A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5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6CC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2.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494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2.3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443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16</w:t>
            </w:r>
          </w:p>
        </w:tc>
      </w:tr>
      <w:tr w14:paraId="24DC5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7650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Lumian 5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0AF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.9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EB4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BF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2.0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5FD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</w:tr>
      <w:tr w14:paraId="69EB2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5AFF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Yuzaomian 91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CF74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7BA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E70E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2.3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ECB0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</w:tr>
      <w:tr w14:paraId="061FA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76E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angmian 26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65E5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57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9E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1.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0D08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</w:tr>
      <w:tr w14:paraId="0BF61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E60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Zhongmiansuo 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34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5508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6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EC68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3C6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</w:tr>
      <w:tr w14:paraId="3F673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7878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Xinshi 7114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783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6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F461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4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ED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2.6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63C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</w:tr>
      <w:tr w14:paraId="45AEC2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CDE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Zhongmiansuo 7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85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6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9AD3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6E5A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1.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2D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14:paraId="03588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D37C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angmian 66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0D26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.8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E4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7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910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1.8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7F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</w:tr>
      <w:tr w14:paraId="0467BD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33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hikang 12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B73C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FC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.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FD5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4815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50</w:t>
            </w:r>
          </w:p>
        </w:tc>
      </w:tr>
      <w:tr w14:paraId="03F1AD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253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Lumian 517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B65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6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FF8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0.8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1D9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1.7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1D4F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</w:tr>
      <w:tr w14:paraId="75FE3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C3D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feng 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2D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-3.8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87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.8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A96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981D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26</w:t>
            </w:r>
          </w:p>
        </w:tc>
      </w:tr>
      <w:tr w14:paraId="20BAF2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539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feng 10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C7E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98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9596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2.54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7C28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2.42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E5D0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1.29 </w:t>
            </w:r>
          </w:p>
        </w:tc>
      </w:tr>
      <w:tr w14:paraId="6C1ECD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1BA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H3352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9EC7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1CF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2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E56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1.51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7C39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60 </w:t>
            </w:r>
          </w:p>
        </w:tc>
      </w:tr>
      <w:tr w14:paraId="611C4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296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mian 26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86AB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26F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6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DD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84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310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23 </w:t>
            </w:r>
          </w:p>
        </w:tc>
      </w:tr>
      <w:tr w14:paraId="5A4BE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BD3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Zhongmian 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E96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6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67D6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1.9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67B3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4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C4C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25 </w:t>
            </w:r>
          </w:p>
        </w:tc>
      </w:tr>
      <w:tr w14:paraId="4F1A6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90BB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Zhongmiansuo 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42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9F1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5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CC6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5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7BE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</w:tr>
      <w:tr w14:paraId="02107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E74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Han 826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323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81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2FE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0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B7F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48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6E0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1.22 </w:t>
            </w:r>
          </w:p>
        </w:tc>
      </w:tr>
      <w:tr w14:paraId="54172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1C0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ongda KZ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82F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26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1.42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353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1.1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A09D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1.74 </w:t>
            </w:r>
          </w:p>
        </w:tc>
      </w:tr>
      <w:tr w14:paraId="33188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B1D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handongxiamian11-4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AF0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71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9D36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1.0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FA9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4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89EF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1.03 </w:t>
            </w:r>
          </w:p>
        </w:tc>
      </w:tr>
      <w:tr w14:paraId="07F2C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9EF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uoxinmian0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75C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67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6DF4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.17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110A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860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65 </w:t>
            </w:r>
          </w:p>
        </w:tc>
      </w:tr>
      <w:tr w14:paraId="3BB5D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7F78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Xuzhou 18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0B16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1.21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31D8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1.23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FAA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.97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1DD5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04 </w:t>
            </w:r>
          </w:p>
        </w:tc>
      </w:tr>
      <w:tr w14:paraId="5365E8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2E2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uoxinmian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977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1.11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35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57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A3F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72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329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2 </w:t>
            </w:r>
          </w:p>
        </w:tc>
      </w:tr>
      <w:tr w14:paraId="2C9BE0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21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 2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8D4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E25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96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D06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.04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918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</w:tr>
      <w:tr w14:paraId="427CB8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EC1A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K63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77A8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72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98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68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968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B86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4.67 </w:t>
            </w:r>
          </w:p>
        </w:tc>
      </w:tr>
      <w:tr w14:paraId="3393A1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E17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hunbeibao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ACF2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85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9A4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44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5E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B19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0.08 </w:t>
            </w:r>
          </w:p>
        </w:tc>
      </w:tr>
      <w:tr w14:paraId="3C6091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A0C4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Dexiamian 1</w:t>
            </w:r>
          </w:p>
        </w:tc>
        <w:tc>
          <w:tcPr>
            <w:tcW w:w="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9A347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2.39 </w:t>
            </w:r>
          </w:p>
        </w:tc>
        <w:tc>
          <w:tcPr>
            <w:tcW w:w="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DBD62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1.82 </w:t>
            </w:r>
          </w:p>
        </w:tc>
        <w:tc>
          <w:tcPr>
            <w:tcW w:w="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B297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2.52 </w:t>
            </w:r>
          </w:p>
        </w:tc>
        <w:tc>
          <w:tcPr>
            <w:tcW w:w="5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6984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-1.41 </w:t>
            </w:r>
          </w:p>
        </w:tc>
      </w:tr>
      <w:bookmarkEnd w:id="0"/>
    </w:tbl>
    <w:p w14:paraId="5FC7499B"/>
    <w:p w14:paraId="0F347D69">
      <w:pPr>
        <w:widowControl/>
        <w:jc w:val="left"/>
      </w:pPr>
      <w:r>
        <w:br w:type="page"/>
      </w:r>
    </w:p>
    <w:p w14:paraId="6BBBE116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bookmarkStart w:id="1" w:name="_GoBack"/>
      <w:r>
        <w:rPr>
          <w:rFonts w:ascii="Times New Roman" w:hAnsi="Times New Roman" w:cs="Times New Roman"/>
          <w:b/>
          <w:bCs/>
          <w:color w:val="000000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szCs w:val="21"/>
          <w:lang w:val="en-US" w:eastAsia="zh-CN"/>
        </w:rPr>
        <w:t>4</w:t>
      </w:r>
      <w:bookmarkEnd w:id="1"/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lang w:bidi="ar"/>
        </w:rPr>
        <w:t>The value of each cultivar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楷体" w:cs="Times New Roman"/>
          <w:color w:val="000000"/>
        </w:rPr>
        <w:t>μ (X</w:t>
      </w:r>
      <w:r>
        <w:rPr>
          <w:rFonts w:ascii="Times New Roman" w:hAnsi="Times New Roman" w:cs="Times New Roman"/>
          <w:color w:val="000000"/>
          <w:vertAlign w:val="subscript"/>
          <w:lang w:bidi="ar"/>
        </w:rPr>
        <w:t>j</w:t>
      </w:r>
      <w:r>
        <w:rPr>
          <w:rFonts w:ascii="Times New Roman" w:hAnsi="Times New Roman" w:cs="Times New Roman"/>
          <w:color w:val="000000"/>
          <w:lang w:bidi="ar"/>
        </w:rPr>
        <w:t>)</w:t>
      </w:r>
    </w:p>
    <w:tbl>
      <w:tblPr>
        <w:tblStyle w:val="9"/>
        <w:tblW w:w="580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700"/>
        <w:gridCol w:w="700"/>
        <w:gridCol w:w="700"/>
        <w:gridCol w:w="700"/>
        <w:gridCol w:w="700"/>
        <w:gridCol w:w="650"/>
      </w:tblGrid>
      <w:tr w14:paraId="55C77DAA">
        <w:trPr>
          <w:trHeight w:val="278" w:hRule="atLeast"/>
          <w:jc w:val="center"/>
        </w:trPr>
        <w:tc>
          <w:tcPr>
            <w:tcW w:w="1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B6EED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ultivar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0380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（X1）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7497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（X2）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D5860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（X3）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8497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U（X4）</w:t>
            </w:r>
          </w:p>
        </w:tc>
        <w:tc>
          <w:tcPr>
            <w:tcW w:w="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A5E6B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D-value</w:t>
            </w:r>
          </w:p>
        </w:tc>
        <w:tc>
          <w:tcPr>
            <w:tcW w:w="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90B04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Rank</w:t>
            </w:r>
          </w:p>
        </w:tc>
      </w:tr>
      <w:tr w14:paraId="6CFF9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CD5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feng 9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F00C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4B5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F8D1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562D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D624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93B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14:paraId="3BE27F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4B00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feng 9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48B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157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262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9B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5F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D91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14:paraId="199EE0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128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YM1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FB9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E7C3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0465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255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D665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6C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</w:tr>
      <w:tr w14:paraId="23B00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B2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uoxinmian 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AA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AA4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64C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954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FE27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E9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</w:tr>
      <w:tr w14:paraId="214141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76C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K8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975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AD40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4C7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5E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C3E3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F2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</w:tr>
      <w:tr w14:paraId="6E317A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E6D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Lumian 5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EA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1FE0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7A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D5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4A7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4E3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14:paraId="75E65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02C9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Yuzaomian 91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640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0F39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E6A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BB7D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61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53D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</w:tr>
      <w:tr w14:paraId="34B257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D5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angmian 2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DF9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0BE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9FD2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2B2B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EA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BD54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14:paraId="02DE2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2DC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Zhongmiansuo 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2DF5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A89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460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161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893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14D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14:paraId="7776E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8B95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Xinshi 711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8EB8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F822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58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BDFE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CA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2C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</w:tr>
      <w:tr w14:paraId="22999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C9F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Zhongmiansuo 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50C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08B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7DB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5272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6F3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44D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</w:tr>
      <w:tr w14:paraId="4490D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123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angmian 6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6054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4F8E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E027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B14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BAC8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2B9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14:paraId="392C7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678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hikang 1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E4D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CD4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A4A6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036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3F8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7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94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14:paraId="555E6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492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Lumian 51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4BA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C94F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CC5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2D88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8A7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786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14:paraId="75B4E0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EAE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feng 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47E6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3196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25D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17D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1E8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904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 w14:paraId="107578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04A5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feng 1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9EC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71A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7108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CEE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C49A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EA5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</w:tr>
      <w:tr w14:paraId="1B8E5962"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09A1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H3352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3FB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7D2B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C3C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8C30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F74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2DF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</w:tr>
      <w:tr w14:paraId="22C374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7CE7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mian 2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348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B0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F6B0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ACE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5C87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25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14:paraId="483679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7DB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Zhongmian 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2C2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DB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D909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033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43ED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FE3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</w:tr>
      <w:tr w14:paraId="69193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1BC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Zhongmiansuo 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6FB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93E3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207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E4B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C7DA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3D7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14:paraId="214A3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D6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Han 82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C885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C63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F4C0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81C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BC6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D69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</w:tr>
      <w:tr w14:paraId="721F1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DC3F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Nongda KZ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B08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0CF7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9FF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D504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D837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8631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</w:tr>
      <w:tr w14:paraId="140B5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F44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handongxiamian11-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8D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10F2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04C8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915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763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C245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</w:tr>
      <w:tr w14:paraId="416FA1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176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uoxinmian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3E1C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9BE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7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BC5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D429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1F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D5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14:paraId="21ADC9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1BB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Xuzhou 18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F2B5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A41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9C70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DB4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82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687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</w:tr>
      <w:tr w14:paraId="025FA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96AB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uoxinmian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C33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5FB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09D3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C32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7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2EB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F7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</w:tr>
      <w:tr w14:paraId="133D40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149B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Ji 2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EAA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E0ED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B60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438D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6A4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3B8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14:paraId="45491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AE0B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K6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5CE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7A01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55DE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F848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C69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91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</w:tr>
      <w:tr w14:paraId="4AC6F7A4"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5EC2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hunbeiba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B92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CA0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8886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60C1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9E5E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C72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</w:tr>
      <w:tr w14:paraId="51A311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1736C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Dexiamian 1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2D8BF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6058A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34EBA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92 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417DB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8004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6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3BB5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</w:tr>
    </w:tbl>
    <w:p w14:paraId="3E1E280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-Italic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13F"/>
    <w:rsid w:val="000F69E3"/>
    <w:rsid w:val="002B3AA7"/>
    <w:rsid w:val="00370714"/>
    <w:rsid w:val="004044A3"/>
    <w:rsid w:val="006A4438"/>
    <w:rsid w:val="00761682"/>
    <w:rsid w:val="008A4CCB"/>
    <w:rsid w:val="008D5E76"/>
    <w:rsid w:val="0095313F"/>
    <w:rsid w:val="00A663D8"/>
    <w:rsid w:val="00B15222"/>
    <w:rsid w:val="00B277AA"/>
    <w:rsid w:val="00C038FC"/>
    <w:rsid w:val="00CD685F"/>
    <w:rsid w:val="00D3563D"/>
    <w:rsid w:val="00DB2F76"/>
    <w:rsid w:val="00E41E5B"/>
    <w:rsid w:val="00E7234D"/>
    <w:rsid w:val="00F36DD4"/>
    <w:rsid w:val="00F3740E"/>
    <w:rsid w:val="00F812F9"/>
    <w:rsid w:val="54A26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8"/>
    <w:semiHidden/>
    <w:unhideWhenUsed/>
    <w:qFormat/>
    <w:uiPriority w:val="99"/>
    <w:pPr>
      <w:jc w:val="left"/>
    </w:pPr>
  </w:style>
  <w:style w:type="paragraph" w:styleId="3">
    <w:name w:val="Date"/>
    <w:basedOn w:val="1"/>
    <w:next w:val="1"/>
    <w:link w:val="19"/>
    <w:semiHidden/>
    <w:unhideWhenUsed/>
    <w:qFormat/>
    <w:uiPriority w:val="99"/>
    <w:pPr>
      <w:ind w:left="100" w:leftChars="2500"/>
    </w:pPr>
  </w:style>
  <w:style w:type="paragraph" w:styleId="4">
    <w:name w:val="Balloon Text"/>
    <w:basedOn w:val="1"/>
    <w:link w:val="20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8">
    <w:name w:val="annotation subject"/>
    <w:basedOn w:val="2"/>
    <w:next w:val="2"/>
    <w:link w:val="21"/>
    <w:semiHidden/>
    <w:unhideWhenUsed/>
    <w:qFormat/>
    <w:uiPriority w:val="99"/>
    <w:rPr>
      <w:b/>
      <w:bCs/>
    </w:rPr>
  </w:style>
  <w:style w:type="table" w:styleId="10">
    <w:name w:val="Table Grid"/>
    <w:basedOn w:val="9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2">
    <w:name w:val="Strong"/>
    <w:basedOn w:val="11"/>
    <w:qFormat/>
    <w:uiPriority w:val="22"/>
    <w:rPr>
      <w:b/>
      <w:bCs/>
    </w:rPr>
  </w:style>
  <w:style w:type="character" w:styleId="13">
    <w:name w:val="FollowedHyperlink"/>
    <w:basedOn w:val="11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Hyperlink"/>
    <w:basedOn w:val="11"/>
    <w:semiHidden/>
    <w:unhideWhenUsed/>
    <w:qFormat/>
    <w:uiPriority w:val="99"/>
    <w:rPr>
      <w:color w:val="0000FF"/>
      <w:u w:val="single"/>
    </w:rPr>
  </w:style>
  <w:style w:type="character" w:styleId="15">
    <w:name w:val="annotation reference"/>
    <w:basedOn w:val="11"/>
    <w:semiHidden/>
    <w:unhideWhenUsed/>
    <w:qFormat/>
    <w:uiPriority w:val="99"/>
    <w:rPr>
      <w:sz w:val="21"/>
      <w:szCs w:val="21"/>
    </w:rPr>
  </w:style>
  <w:style w:type="character" w:customStyle="1" w:styleId="16">
    <w:name w:val="页眉 Char"/>
    <w:basedOn w:val="11"/>
    <w:link w:val="6"/>
    <w:qFormat/>
    <w:uiPriority w:val="99"/>
    <w:rPr>
      <w:sz w:val="18"/>
      <w:szCs w:val="18"/>
    </w:rPr>
  </w:style>
  <w:style w:type="character" w:customStyle="1" w:styleId="17">
    <w:name w:val="页脚 Char"/>
    <w:basedOn w:val="11"/>
    <w:link w:val="5"/>
    <w:qFormat/>
    <w:uiPriority w:val="99"/>
    <w:rPr>
      <w:sz w:val="18"/>
      <w:szCs w:val="18"/>
    </w:rPr>
  </w:style>
  <w:style w:type="character" w:customStyle="1" w:styleId="18">
    <w:name w:val="批注文字 Char"/>
    <w:basedOn w:val="11"/>
    <w:link w:val="2"/>
    <w:semiHidden/>
    <w:qFormat/>
    <w:uiPriority w:val="99"/>
  </w:style>
  <w:style w:type="character" w:customStyle="1" w:styleId="19">
    <w:name w:val="日期 Char"/>
    <w:basedOn w:val="11"/>
    <w:link w:val="3"/>
    <w:semiHidden/>
    <w:qFormat/>
    <w:uiPriority w:val="99"/>
  </w:style>
  <w:style w:type="character" w:customStyle="1" w:styleId="20">
    <w:name w:val="批注框文本 Char"/>
    <w:basedOn w:val="11"/>
    <w:link w:val="4"/>
    <w:semiHidden/>
    <w:qFormat/>
    <w:uiPriority w:val="99"/>
    <w:rPr>
      <w:sz w:val="18"/>
      <w:szCs w:val="18"/>
    </w:rPr>
  </w:style>
  <w:style w:type="character" w:customStyle="1" w:styleId="21">
    <w:name w:val="批注主题 Char"/>
    <w:basedOn w:val="18"/>
    <w:link w:val="8"/>
    <w:semiHidden/>
    <w:qFormat/>
    <w:uiPriority w:val="99"/>
    <w:rPr>
      <w:b/>
      <w:bCs/>
    </w:rPr>
  </w:style>
  <w:style w:type="character" w:customStyle="1" w:styleId="22">
    <w:name w:val="fontstyle01"/>
    <w:basedOn w:val="11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</w:rPr>
  </w:style>
  <w:style w:type="character" w:customStyle="1" w:styleId="23">
    <w:name w:val="fontstyle21"/>
    <w:basedOn w:val="11"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character" w:customStyle="1" w:styleId="24">
    <w:name w:val="fontstyle31"/>
    <w:basedOn w:val="11"/>
    <w:qFormat/>
    <w:uiPriority w:val="0"/>
    <w:rPr>
      <w:rFonts w:hint="default" w:ascii="TimesNewRomanPS-ItalicMT" w:hAnsi="TimesNewRomanPS-ItalicMT"/>
      <w:i/>
      <w:iCs/>
      <w:color w:val="000000"/>
      <w:sz w:val="22"/>
      <w:szCs w:val="22"/>
    </w:rPr>
  </w:style>
  <w:style w:type="paragraph" w:styleId="25">
    <w:name w:val="List Paragraph"/>
    <w:basedOn w:val="1"/>
    <w:qFormat/>
    <w:uiPriority w:val="34"/>
    <w:pPr>
      <w:widowControl/>
      <w:ind w:firstLine="420" w:firstLineChars="200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26">
    <w:name w:val="fontstyle11"/>
    <w:basedOn w:val="11"/>
    <w:qFormat/>
    <w:uiPriority w:val="0"/>
    <w:rPr>
      <w:rFonts w:hint="eastAsia" w:ascii="宋体" w:hAnsi="宋体" w:eastAsia="宋体"/>
      <w:color w:val="000000"/>
      <w:sz w:val="22"/>
      <w:szCs w:val="22"/>
    </w:rPr>
  </w:style>
  <w:style w:type="character" w:styleId="27">
    <w:name w:val="Placeholder Text"/>
    <w:basedOn w:val="11"/>
    <w:semiHidden/>
    <w:qFormat/>
    <w:uiPriority w:val="99"/>
    <w:rPr>
      <w:color w:val="808080"/>
    </w:rPr>
  </w:style>
  <w:style w:type="character" w:customStyle="1" w:styleId="28">
    <w:name w:val="src"/>
    <w:basedOn w:val="11"/>
    <w:qFormat/>
    <w:uiPriority w:val="0"/>
  </w:style>
  <w:style w:type="paragraph" w:customStyle="1" w:styleId="29">
    <w:name w:val="书目1"/>
    <w:basedOn w:val="1"/>
    <w:next w:val="1"/>
    <w:unhideWhenUsed/>
    <w:qFormat/>
    <w:uiPriority w:val="37"/>
    <w:pPr>
      <w:ind w:left="720" w:hanging="72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602</Words>
  <Characters>2728</Characters>
  <Lines>44</Lines>
  <Paragraphs>12</Paragraphs>
  <TotalTime>21</TotalTime>
  <ScaleCrop>false</ScaleCrop>
  <LinksUpToDate>false</LinksUpToDate>
  <CharactersWithSpaces>3252</CharactersWithSpaces>
  <Application>WPS Office_12.1.0.224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06:59:00Z</dcterms:created>
  <dc:creator>Microsoft 帐户</dc:creator>
  <cp:lastModifiedBy>GCC</cp:lastModifiedBy>
  <dcterms:modified xsi:type="dcterms:W3CDTF">2025-08-13T08:39:01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Q5MjdhNjhkZTVlZTgyODRmMDY3MWZkMmNmM2JjMWIiLCJ1c2VySWQiOiI0NTU5NzI1NDMifQ==</vt:lpwstr>
  </property>
  <property fmtid="{D5CDD505-2E9C-101B-9397-08002B2CF9AE}" pid="3" name="KSOProductBuildVer">
    <vt:lpwstr>2052-12.1.0.22483</vt:lpwstr>
  </property>
  <property fmtid="{D5CDD505-2E9C-101B-9397-08002B2CF9AE}" pid="4" name="ICV">
    <vt:lpwstr>3802E903A2314E36A636A17960BF3F7A_12</vt:lpwstr>
  </property>
</Properties>
</file>